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F09" w:rsidRPr="000E23BB" w:rsidRDefault="00093F09" w:rsidP="00093F0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2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Pr="000E23BB">
        <w:rPr>
          <w:rFonts w:ascii="Times New Roman" w:hAnsi="Times New Roman" w:cs="Times New Roman"/>
          <w:b/>
          <w:sz w:val="24"/>
          <w:lang w:val="en-US"/>
        </w:rPr>
        <w:t>Heparin effect on APTT and V in TD</w:t>
      </w:r>
    </w:p>
    <w:tbl>
      <w:tblPr>
        <w:tblW w:w="680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1276"/>
        <w:gridCol w:w="1134"/>
        <w:gridCol w:w="1276"/>
        <w:gridCol w:w="1276"/>
      </w:tblGrid>
      <w:tr w:rsidR="00093F09" w:rsidRPr="00CB5720" w:rsidTr="0031295E">
        <w:trPr>
          <w:trHeight w:val="5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Group 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3</w:t>
            </w:r>
          </w:p>
        </w:tc>
      </w:tr>
      <w:tr w:rsidR="00093F09" w:rsidRPr="00CB5720" w:rsidTr="0031295E">
        <w:trPr>
          <w:trHeight w:val="21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Heparin typ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UF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LMW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LMW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UFH</w:t>
            </w:r>
          </w:p>
        </w:tc>
      </w:tr>
      <w:tr w:rsidR="00093F09" w:rsidRPr="00CB5720" w:rsidTr="0031295E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Before treatment: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PTT (sec)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V (mm/mi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1.8±9.1</w:t>
            </w:r>
            <w:r w:rsidRPr="009B09CD">
              <w:rPr>
                <w:rFonts w:ascii="Times New Roman" w:hAnsi="Times New Roman" w:cs="Times New Roman"/>
                <w:vertAlign w:val="superscript"/>
                <w:lang w:val="en-US" w:eastAsia="en-US"/>
              </w:rPr>
              <w:t>*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27.8±7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1.0±4.1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1.2±4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6.9±7.5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5.1±8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3.3±5.2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28.1±10.4</w:t>
            </w:r>
          </w:p>
        </w:tc>
      </w:tr>
      <w:tr w:rsidR="00093F09" w:rsidRPr="00CB5720" w:rsidTr="0031295E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Point 1: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PTT (sec)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V (mm/mi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9.1±14.1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16.2±1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3.4±4.4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10.5±4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8.0±8.6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15.5±5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8.2±10.3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17.5±7.5</w:t>
            </w:r>
          </w:p>
        </w:tc>
      </w:tr>
      <w:tr w:rsidR="00093F09" w:rsidRPr="00CB5720" w:rsidTr="0031295E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P</w:t>
            </w:r>
            <w:r w:rsidRPr="006774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: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PTT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V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0.052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0.494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0.0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0.001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</w:tc>
      </w:tr>
      <w:tr w:rsidR="00093F09" w:rsidRPr="00CB5720" w:rsidTr="0031295E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Point 2: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PTT (sec)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val="en-US"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V (mm/mi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9.7±21.8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16.8±10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3.2±5.3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22.5±7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8.1±18.2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32.3±1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-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-</w:t>
            </w:r>
          </w:p>
        </w:tc>
      </w:tr>
      <w:tr w:rsidR="00093F09" w:rsidRPr="00CB5720" w:rsidTr="0031295E">
        <w:trPr>
          <w:trHeight w:val="5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P</w:t>
            </w:r>
            <w:r w:rsidRPr="006774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: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A</w:t>
            </w:r>
            <w:r w:rsidRPr="009B09CD">
              <w:rPr>
                <w:rFonts w:ascii="Times New Roman" w:hAnsi="Times New Roman" w:cs="Times New Roman"/>
                <w:lang w:val="en-US" w:eastAsia="en-US"/>
              </w:rPr>
              <w:t>PTT</w:t>
            </w:r>
          </w:p>
          <w:p w:rsidR="00093F09" w:rsidRPr="009B09CD" w:rsidRDefault="00093F09" w:rsidP="0031295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V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0.059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0.990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b/>
                <w:bCs/>
                <w:lang w:val="en-US" w:eastAsia="en-US"/>
              </w:rPr>
              <w:t>0.0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93F09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-</w:t>
            </w:r>
          </w:p>
          <w:p w:rsidR="00093F09" w:rsidRPr="009B09CD" w:rsidRDefault="00093F09" w:rsidP="003129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B09CD">
              <w:rPr>
                <w:rFonts w:ascii="Times New Roman" w:hAnsi="Times New Roman" w:cs="Times New Roman"/>
                <w:lang w:val="en-US" w:eastAsia="en-US"/>
              </w:rPr>
              <w:t>-</w:t>
            </w:r>
          </w:p>
        </w:tc>
      </w:tr>
    </w:tbl>
    <w:p w:rsidR="00093F09" w:rsidRDefault="00093F09" w:rsidP="00093F09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093F09" w:rsidRPr="004F0F5F" w:rsidRDefault="00093F09" w:rsidP="00093F09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TT – activated partial thromboplastin time; TD – </w:t>
      </w:r>
      <w:proofErr w:type="spellStart"/>
      <w:r>
        <w:rPr>
          <w:rFonts w:ascii="Times New Roman" w:hAnsi="Times New Roman" w:cs="Times New Roman"/>
          <w:lang w:val="en-US"/>
        </w:rPr>
        <w:t>thrombodynamics</w:t>
      </w:r>
      <w:proofErr w:type="spellEnd"/>
      <w:r>
        <w:rPr>
          <w:rFonts w:ascii="Times New Roman" w:hAnsi="Times New Roman" w:cs="Times New Roman"/>
          <w:lang w:val="en-US"/>
        </w:rPr>
        <w:t>; UFH – unfractionated heparin; LMWH – low molecular weight heparin</w:t>
      </w:r>
    </w:p>
    <w:p w:rsidR="00093F09" w:rsidRPr="004F0F5F" w:rsidRDefault="00093F09" w:rsidP="00093F09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449D4">
        <w:rPr>
          <w:rFonts w:ascii="Times New Roman" w:hAnsi="Times New Roman" w:cs="Times New Roman"/>
          <w:vertAlign w:val="superscript"/>
          <w:lang w:val="en-US"/>
        </w:rPr>
        <w:t>*</w:t>
      </w:r>
      <w:r w:rsidRPr="004F0F5F">
        <w:rPr>
          <w:rFonts w:ascii="Times New Roman" w:hAnsi="Times New Roman" w:cs="Times New Roman"/>
          <w:lang w:val="en-US"/>
        </w:rPr>
        <w:t xml:space="preserve"> Mean values ± SD were presented. </w:t>
      </w:r>
    </w:p>
    <w:p w:rsidR="00093F09" w:rsidRPr="004F0F5F" w:rsidRDefault="00093F09" w:rsidP="00093F09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6774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4F0F5F">
        <w:rPr>
          <w:rFonts w:ascii="Times New Roman" w:hAnsi="Times New Roman" w:cs="Times New Roman"/>
          <w:lang w:val="en-US"/>
        </w:rPr>
        <w:t xml:space="preserve"> Paired Sample Wilcoxon Single Rang test </w:t>
      </w:r>
      <w:proofErr w:type="gramStart"/>
      <w:r w:rsidRPr="004F0F5F">
        <w:rPr>
          <w:rFonts w:ascii="Times New Roman" w:hAnsi="Times New Roman" w:cs="Times New Roman"/>
          <w:lang w:val="en-US"/>
        </w:rPr>
        <w:t>was used</w:t>
      </w:r>
      <w:proofErr w:type="gramEnd"/>
      <w:r w:rsidRPr="004F0F5F">
        <w:rPr>
          <w:rFonts w:ascii="Times New Roman" w:hAnsi="Times New Roman" w:cs="Times New Roman"/>
          <w:lang w:val="en-US"/>
        </w:rPr>
        <w:t>.</w:t>
      </w:r>
    </w:p>
    <w:p w:rsidR="00885BA5" w:rsidRPr="00093F09" w:rsidRDefault="00885BA5">
      <w:pPr>
        <w:rPr>
          <w:lang w:val="en-US"/>
        </w:rPr>
      </w:pPr>
    </w:p>
    <w:sectPr w:rsidR="00885BA5" w:rsidRPr="00093F0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F09"/>
    <w:rsid w:val="00093F09"/>
    <w:rsid w:val="000E23BB"/>
    <w:rsid w:val="0088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82BF2A-FEA3-4A27-A0E5-726E4960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F09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2</cp:revision>
  <dcterms:created xsi:type="dcterms:W3CDTF">2018-06-05T11:16:00Z</dcterms:created>
  <dcterms:modified xsi:type="dcterms:W3CDTF">2018-06-21T11:21:00Z</dcterms:modified>
</cp:coreProperties>
</file>